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201" w:rsidRPr="001B2AF0" w:rsidRDefault="00FB294F" w:rsidP="009C5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 w:rsidR="006B2B99">
        <w:rPr>
          <w:rFonts w:ascii="Times New Roman" w:hAnsi="Times New Roman" w:cs="Times New Roman"/>
          <w:b/>
          <w:sz w:val="24"/>
          <w:szCs w:val="24"/>
        </w:rPr>
        <w:t>Table</w:t>
      </w:r>
      <w:r w:rsidR="009C5201" w:rsidRPr="007035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32D9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9C5201" w:rsidRPr="00703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6CAC" w:rsidRPr="002D32D9">
        <w:rPr>
          <w:rFonts w:ascii="Times New Roman" w:hAnsi="Times New Roman" w:cs="Times New Roman"/>
          <w:sz w:val="24"/>
          <w:szCs w:val="24"/>
        </w:rPr>
        <w:t xml:space="preserve">Results of Student’s </w:t>
      </w:r>
      <w:r w:rsidR="00056CAC" w:rsidRPr="002D32D9">
        <w:rPr>
          <w:rFonts w:ascii="Times New Roman" w:hAnsi="Times New Roman" w:cs="Times New Roman"/>
          <w:i/>
          <w:sz w:val="24"/>
          <w:szCs w:val="24"/>
        </w:rPr>
        <w:t>t-</w:t>
      </w:r>
      <w:r w:rsidR="00056CAC" w:rsidRPr="002D32D9">
        <w:rPr>
          <w:rFonts w:ascii="Times New Roman" w:hAnsi="Times New Roman" w:cs="Times New Roman"/>
          <w:sz w:val="24"/>
          <w:szCs w:val="24"/>
        </w:rPr>
        <w:t>tests to compare</w:t>
      </w:r>
      <w:r w:rsidR="002D32D9">
        <w:rPr>
          <w:rFonts w:ascii="Times New Roman" w:hAnsi="Times New Roman" w:cs="Times New Roman"/>
          <w:sz w:val="24"/>
          <w:szCs w:val="24"/>
        </w:rPr>
        <w:t xml:space="preserve"> two incubati</w:t>
      </w:r>
      <w:r w:rsidR="002B4290">
        <w:rPr>
          <w:rFonts w:ascii="Times New Roman" w:hAnsi="Times New Roman" w:cs="Times New Roman"/>
          <w:sz w:val="24"/>
          <w:szCs w:val="24"/>
        </w:rPr>
        <w:t>on</w:t>
      </w:r>
      <w:r w:rsidR="002D32D9">
        <w:rPr>
          <w:rFonts w:ascii="Times New Roman" w:hAnsi="Times New Roman" w:cs="Times New Roman"/>
          <w:sz w:val="24"/>
          <w:szCs w:val="24"/>
        </w:rPr>
        <w:t xml:space="preserve"> systems</w:t>
      </w:r>
      <w:r w:rsidR="002B4290">
        <w:rPr>
          <w:rFonts w:ascii="Times New Roman" w:hAnsi="Times New Roman" w:cs="Times New Roman"/>
          <w:sz w:val="24"/>
          <w:szCs w:val="24"/>
        </w:rPr>
        <w:t xml:space="preserve"> (i.e. </w:t>
      </w:r>
      <w:r w:rsidR="001034AB" w:rsidRPr="002D32D9">
        <w:rPr>
          <w:rFonts w:ascii="Times New Roman" w:eastAsia="Times New Roman" w:hAnsi="Times New Roman" w:cs="Times New Roman"/>
          <w:sz w:val="24"/>
          <w:szCs w:val="24"/>
        </w:rPr>
        <w:t>leached microlysimeters and un-leached beakers</w:t>
      </w:r>
      <w:r w:rsidR="002B4290">
        <w:rPr>
          <w:rFonts w:ascii="Times New Roman" w:hAnsi="Times New Roman" w:cs="Times New Roman"/>
          <w:sz w:val="24"/>
          <w:szCs w:val="24"/>
        </w:rPr>
        <w:t>)</w:t>
      </w:r>
      <w:r w:rsidR="001034AB">
        <w:rPr>
          <w:rFonts w:ascii="Times New Roman" w:hAnsi="Times New Roman" w:cs="Times New Roman"/>
          <w:sz w:val="24"/>
          <w:szCs w:val="24"/>
        </w:rPr>
        <w:t xml:space="preserve"> in two soils </w:t>
      </w:r>
      <w:r w:rsidR="001034AB" w:rsidRPr="002D32D9">
        <w:rPr>
          <w:rFonts w:ascii="Times New Roman" w:eastAsia="Times New Roman" w:hAnsi="Times New Roman" w:cs="Times New Roman"/>
          <w:sz w:val="24"/>
          <w:szCs w:val="24"/>
        </w:rPr>
        <w:t>(i.e. high and low C</w:t>
      </w:r>
      <w:proofErr w:type="gramStart"/>
      <w:r w:rsidR="001034AB" w:rsidRPr="002D32D9">
        <w:rPr>
          <w:rFonts w:ascii="Times New Roman" w:eastAsia="Times New Roman" w:hAnsi="Times New Roman" w:cs="Times New Roman"/>
          <w:sz w:val="24"/>
          <w:szCs w:val="24"/>
        </w:rPr>
        <w:t>:N</w:t>
      </w:r>
      <w:proofErr w:type="gramEnd"/>
      <w:r w:rsidR="001034AB" w:rsidRPr="002D32D9">
        <w:rPr>
          <w:rFonts w:ascii="Times New Roman" w:eastAsia="Times New Roman" w:hAnsi="Times New Roman" w:cs="Times New Roman"/>
          <w:sz w:val="24"/>
          <w:szCs w:val="24"/>
        </w:rPr>
        <w:t xml:space="preserve"> ratios)</w:t>
      </w:r>
      <w:r w:rsidR="002D32D9">
        <w:rPr>
          <w:rFonts w:ascii="Times New Roman" w:hAnsi="Times New Roman" w:cs="Times New Roman"/>
          <w:sz w:val="24"/>
          <w:szCs w:val="24"/>
        </w:rPr>
        <w:t>. Data tested are</w:t>
      </w:r>
      <w:r w:rsidR="00056CAC" w:rsidRPr="002D32D9">
        <w:rPr>
          <w:rFonts w:ascii="Times New Roman" w:hAnsi="Times New Roman" w:cs="Times New Roman"/>
          <w:sz w:val="24"/>
          <w:szCs w:val="24"/>
        </w:rPr>
        <w:t xml:space="preserve"> soluble mineral nitrogen 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(NO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noBreakHyphen/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-N and NO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noBreakHyphen/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N) relative to 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tal </w:t>
      </w:r>
      <w:r w:rsidR="00056CAC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soil organic carbon (Fig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1 </w:t>
      </w:r>
      <w:proofErr w:type="gramStart"/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a and</w:t>
      </w:r>
      <w:proofErr w:type="gramEnd"/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) over the 121-day incubation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>g kg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C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SWE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e</w:t>
      </w:r>
      <w:r w:rsidR="00491F9F" w:rsidRPr="002D32D9">
        <w:rPr>
          <w:rFonts w:ascii="Times New Roman" w:hAnsi="Times New Roman" w:cs="Times New Roman"/>
        </w:rPr>
        <w:t>-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>N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softHyphen/>
      </w:r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>was measured in 1:5 soil water extracts</w:t>
      </w:r>
      <w:r w:rsidR="002B429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B4290" w:rsidRPr="00F25F0F">
        <w:rPr>
          <w:rFonts w:ascii="Times New Roman" w:hAnsi="Times New Roman" w:cs="Times New Roman"/>
        </w:rPr>
        <w:t>Fig</w:t>
      </w:r>
      <w:r w:rsidR="002B4290">
        <w:rPr>
          <w:rFonts w:ascii="Times New Roman" w:hAnsi="Times New Roman" w:cs="Times New Roman"/>
        </w:rPr>
        <w:t>.</w:t>
      </w:r>
      <w:r w:rsidR="002B4290" w:rsidRPr="00F25F0F">
        <w:rPr>
          <w:rFonts w:ascii="Times New Roman" w:hAnsi="Times New Roman" w:cs="Times New Roman"/>
        </w:rPr>
        <w:t xml:space="preserve"> 1a</w:t>
      </w:r>
      <w:r w:rsidR="002B4290">
        <w:rPr>
          <w:rFonts w:ascii="Times New Roman" w:hAnsi="Times New Roman" w:cs="Times New Roman"/>
        </w:rPr>
        <w:t>)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SWE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T</w:t>
      </w:r>
      <w:r w:rsidR="00491F9F" w:rsidRPr="002D32D9">
        <w:rPr>
          <w:rFonts w:ascii="Times New Roman" w:hAnsi="Times New Roman" w:cs="Times New Roman"/>
        </w:rPr>
        <w:t>-</w:t>
      </w:r>
      <w:proofErr w:type="spellStart"/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>N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 xml:space="preserve"> was calculated (Eq. 1) for the total soil water extract as the sum of extracted and leached </w:t>
      </w:r>
      <w:proofErr w:type="spellStart"/>
      <w:r w:rsidR="00491F9F" w:rsidRPr="002D32D9">
        <w:rPr>
          <w:rFonts w:ascii="Times New Roman" w:eastAsia="Times New Roman" w:hAnsi="Times New Roman" w:cs="Times New Roman"/>
          <w:sz w:val="24"/>
          <w:szCs w:val="24"/>
        </w:rPr>
        <w:t>N</w:t>
      </w:r>
      <w:r w:rsidR="00491F9F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min</w:t>
      </w:r>
      <w:proofErr w:type="spellEnd"/>
      <w:r w:rsidR="00491F9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9E6CBF" w:rsidRPr="00F25F0F">
        <w:rPr>
          <w:rFonts w:ascii="Times New Roman" w:hAnsi="Times New Roman" w:cs="Times New Roman"/>
        </w:rPr>
        <w:t>Fig. 1b</w:t>
      </w:r>
      <w:r w:rsid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r w:rsidR="00573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ell values: </w:t>
      </w:r>
      <w:r w:rsidR="00321382">
        <w:rPr>
          <w:rFonts w:ascii="Times New Roman" w:eastAsia="Times New Roman" w:hAnsi="Times New Roman" w:cs="Times New Roman"/>
          <w:sz w:val="24"/>
          <w:szCs w:val="24"/>
          <w:lang w:eastAsia="en-GB"/>
        </w:rPr>
        <w:t>Significance code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sed on </w:t>
      </w:r>
      <w:r w:rsidR="00DA3FD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-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</w:t>
      </w:r>
      <w:r w:rsidR="003213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‘’1, ‘.’0.1, ‘*’0.05, ‘**’0.01, ‘***’0.001), </w:t>
      </w:r>
      <w:r w:rsidR="001B2AF0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-</w:t>
      </w:r>
      <w:r w:rsidR="001B2AF0">
        <w:rPr>
          <w:rFonts w:ascii="Times New Roman" w:hAnsi="Times New Roman" w:cs="Times New Roman"/>
          <w:sz w:val="24"/>
          <w:szCs w:val="24"/>
        </w:rPr>
        <w:t>value, p =</w:t>
      </w:r>
      <w:r w:rsidR="00573C27" w:rsidRPr="00900DA8">
        <w:rPr>
          <w:rFonts w:ascii="Times New Roman" w:hAnsi="Times New Roman" w:cs="Times New Roman"/>
          <w:sz w:val="24"/>
          <w:szCs w:val="24"/>
        </w:rPr>
        <w:t xml:space="preserve"> </w:t>
      </w:r>
      <w:r w:rsidR="00573C27" w:rsidRPr="001B2AF0">
        <w:rPr>
          <w:rFonts w:ascii="Times New Roman" w:hAnsi="Times New Roman" w:cs="Times New Roman"/>
          <w:i/>
          <w:sz w:val="24"/>
          <w:szCs w:val="24"/>
        </w:rPr>
        <w:t>p</w:t>
      </w:r>
      <w:r w:rsidR="00573C27">
        <w:rPr>
          <w:rFonts w:ascii="Times New Roman" w:hAnsi="Times New Roman" w:cs="Times New Roman"/>
          <w:sz w:val="24"/>
          <w:szCs w:val="24"/>
        </w:rPr>
        <w:t>-value</w:t>
      </w:r>
      <w:r w:rsidR="008A58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97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292"/>
      </w:tblGrid>
      <w:tr w:rsidR="009C5201" w:rsidRPr="00555851" w:rsidTr="000315E8">
        <w:trPr>
          <w:jc w:val="center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201" w:rsidRPr="00D66E50" w:rsidRDefault="009C5201" w:rsidP="0003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4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3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30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63 days</w:t>
            </w:r>
          </w:p>
        </w:tc>
        <w:tc>
          <w:tcPr>
            <w:tcW w:w="907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21 days</w:t>
            </w:r>
          </w:p>
        </w:tc>
      </w:tr>
      <w:tr w:rsidR="009C5201" w:rsidRPr="00555851" w:rsidTr="000315E8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555851" w:rsidRDefault="009C5201" w:rsidP="0003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201" w:rsidRPr="0070352B" w:rsidRDefault="009C5201" w:rsidP="000315E8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</w:tr>
      <w:tr w:rsidR="009C5201" w:rsidRPr="00555851" w:rsidTr="000315E8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2B4290" w:rsidRDefault="009C5201" w:rsidP="000315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WE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e</w:t>
            </w:r>
            <w:r w:rsidRPr="00F25F0F">
              <w:rPr>
                <w:rFonts w:ascii="Times New Roman" w:hAnsi="Times New Roman" w:cs="Times New Roman"/>
                <w:b/>
              </w:rPr>
              <w:t>-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Pr="00085093" w:rsidRDefault="00746BEB" w:rsidP="00085093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675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20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05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17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383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447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197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3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Pr="00C34EFA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216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120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5627E5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*</w:t>
            </w:r>
          </w:p>
          <w:p w:rsidR="009C5201" w:rsidRPr="005627E5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7972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0034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Pr="00C34EFA" w:rsidRDefault="00C34EFA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4EF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1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0961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228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43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5627E5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</w:t>
            </w:r>
          </w:p>
          <w:p w:rsidR="009C5201" w:rsidRPr="005627E5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307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0242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0571, </w:t>
            </w:r>
          </w:p>
          <w:p w:rsidR="009C5201" w:rsidRPr="0070352B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8485</w:t>
            </w:r>
          </w:p>
        </w:tc>
      </w:tr>
      <w:tr w:rsidR="009C5201" w:rsidRPr="00D66E50" w:rsidTr="000315E8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201" w:rsidRPr="002B4290" w:rsidRDefault="009C5201" w:rsidP="000315E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WE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T</w:t>
            </w:r>
            <w:r w:rsidRPr="00F25F0F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675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20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05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17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03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774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032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81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553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898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377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39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3909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59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0526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32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646, </w:t>
            </w: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524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9C5201" w:rsidRPr="00555851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95545, </w:t>
            </w:r>
          </w:p>
          <w:p w:rsidR="009C5201" w:rsidRPr="00D66E50" w:rsidRDefault="009C520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994</w:t>
            </w:r>
          </w:p>
        </w:tc>
      </w:tr>
    </w:tbl>
    <w:p w:rsidR="009C5201" w:rsidRDefault="009C5201">
      <w:pPr>
        <w:rPr>
          <w:rFonts w:ascii="Times New Roman" w:hAnsi="Times New Roman" w:cs="Times New Roman"/>
          <w:b/>
          <w:sz w:val="24"/>
          <w:szCs w:val="24"/>
        </w:rPr>
      </w:pPr>
    </w:p>
    <w:sectPr w:rsidR="009C5201" w:rsidSect="00012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F9"/>
    <w:rsid w:val="000124F9"/>
    <w:rsid w:val="00042DFB"/>
    <w:rsid w:val="00056CAC"/>
    <w:rsid w:val="00085093"/>
    <w:rsid w:val="00095C97"/>
    <w:rsid w:val="000B5225"/>
    <w:rsid w:val="001034AB"/>
    <w:rsid w:val="0016148C"/>
    <w:rsid w:val="00180B91"/>
    <w:rsid w:val="001B2AF0"/>
    <w:rsid w:val="002B3702"/>
    <w:rsid w:val="002B4290"/>
    <w:rsid w:val="002D32D9"/>
    <w:rsid w:val="002E5302"/>
    <w:rsid w:val="00321382"/>
    <w:rsid w:val="003E2CAC"/>
    <w:rsid w:val="003F334F"/>
    <w:rsid w:val="00442C14"/>
    <w:rsid w:val="0044622D"/>
    <w:rsid w:val="00491F9F"/>
    <w:rsid w:val="004F41B6"/>
    <w:rsid w:val="00550C97"/>
    <w:rsid w:val="00555851"/>
    <w:rsid w:val="00557C90"/>
    <w:rsid w:val="005627E5"/>
    <w:rsid w:val="00573C27"/>
    <w:rsid w:val="005A4ADC"/>
    <w:rsid w:val="005A7966"/>
    <w:rsid w:val="006B2B99"/>
    <w:rsid w:val="007024F3"/>
    <w:rsid w:val="0070352B"/>
    <w:rsid w:val="0071734B"/>
    <w:rsid w:val="00746BEB"/>
    <w:rsid w:val="007C42C6"/>
    <w:rsid w:val="007F66DD"/>
    <w:rsid w:val="008A58AA"/>
    <w:rsid w:val="00900DA8"/>
    <w:rsid w:val="009C5201"/>
    <w:rsid w:val="009E6CBF"/>
    <w:rsid w:val="00A360B0"/>
    <w:rsid w:val="00A63D01"/>
    <w:rsid w:val="00A91C4A"/>
    <w:rsid w:val="00AC0DEB"/>
    <w:rsid w:val="00AE457A"/>
    <w:rsid w:val="00AE68D3"/>
    <w:rsid w:val="00B163B2"/>
    <w:rsid w:val="00B20D82"/>
    <w:rsid w:val="00B6497B"/>
    <w:rsid w:val="00B93645"/>
    <w:rsid w:val="00BB6E49"/>
    <w:rsid w:val="00C15982"/>
    <w:rsid w:val="00C34EFA"/>
    <w:rsid w:val="00C5466F"/>
    <w:rsid w:val="00C669C8"/>
    <w:rsid w:val="00CD12A5"/>
    <w:rsid w:val="00CF1A5C"/>
    <w:rsid w:val="00D66E50"/>
    <w:rsid w:val="00DA3FDB"/>
    <w:rsid w:val="00E161A6"/>
    <w:rsid w:val="00EA5E99"/>
    <w:rsid w:val="00F25F0F"/>
    <w:rsid w:val="00F3232D"/>
    <w:rsid w:val="00F619EC"/>
    <w:rsid w:val="00FB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15BC9-5B6D-4924-B44B-4C07E628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5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0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0D82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Heading1MSdraftPLOS1">
    <w:name w:val="Heading1_MS_draft_PLOS1"/>
    <w:basedOn w:val="Heading1"/>
    <w:qFormat/>
    <w:rsid w:val="0070352B"/>
    <w:pPr>
      <w:keepNext w:val="0"/>
      <w:keepLines w:val="0"/>
      <w:spacing w:before="0" w:line="360" w:lineRule="auto"/>
      <w:contextualSpacing/>
    </w:pPr>
    <w:rPr>
      <w:rFonts w:ascii="Times New Roman" w:eastAsiaTheme="minorEastAsia" w:hAnsi="Times New Roman" w:cs="Times New Roman"/>
      <w:b/>
      <w:color w:val="auto"/>
      <w:sz w:val="3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35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57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, Department of Geography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onzale</dc:creator>
  <cp:keywords/>
  <dc:description/>
  <cp:lastModifiedBy>bgonzale</cp:lastModifiedBy>
  <cp:revision>42</cp:revision>
  <dcterms:created xsi:type="dcterms:W3CDTF">2016-12-30T10:33:00Z</dcterms:created>
  <dcterms:modified xsi:type="dcterms:W3CDTF">2017-03-20T10:48:00Z</dcterms:modified>
</cp:coreProperties>
</file>